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0AF4F" w14:textId="77777777" w:rsidR="00E26483" w:rsidRPr="00184403" w:rsidRDefault="00E264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FF1BC3" w14:textId="67D8F42B" w:rsidR="008144AA" w:rsidRPr="002B0E47" w:rsidRDefault="005B6A6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B0E47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8E4FE3"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dditional file </w:t>
      </w:r>
      <w:r w:rsidRPr="002B0E4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8E4FE3" w:rsidRPr="002B0E47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211FB">
        <w:rPr>
          <w:rFonts w:ascii="Arial" w:hAnsi="Arial" w:cs="Arial"/>
          <w:b/>
          <w:bCs/>
          <w:sz w:val="24"/>
          <w:szCs w:val="24"/>
          <w:lang w:val="en-US"/>
        </w:rPr>
        <w:t>Literature</w:t>
      </w:r>
      <w:r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B581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earch </w:t>
      </w:r>
      <w:r w:rsidR="000B581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B0E47">
        <w:rPr>
          <w:rFonts w:ascii="Arial" w:hAnsi="Arial" w:cs="Arial"/>
          <w:b/>
          <w:bCs/>
          <w:sz w:val="24"/>
          <w:szCs w:val="24"/>
          <w:lang w:val="en-US"/>
        </w:rPr>
        <w:t>trategy</w:t>
      </w:r>
      <w:r w:rsidR="00382623"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84403" w:rsidRPr="002B0E47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626BA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184403" w:rsidRPr="002B0E47">
        <w:rPr>
          <w:rFonts w:ascii="Arial" w:hAnsi="Arial" w:cs="Arial"/>
          <w:b/>
          <w:bCs/>
          <w:sz w:val="24"/>
          <w:szCs w:val="24"/>
          <w:lang w:val="en-US"/>
        </w:rPr>
        <w:t>eptember</w:t>
      </w:r>
      <w:r w:rsidR="00382623"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 to </w:t>
      </w:r>
      <w:r w:rsidR="00184403" w:rsidRPr="002B0E47">
        <w:rPr>
          <w:rFonts w:ascii="Arial" w:hAnsi="Arial" w:cs="Arial"/>
          <w:b/>
          <w:bCs/>
          <w:sz w:val="24"/>
          <w:szCs w:val="24"/>
          <w:lang w:val="en-US"/>
        </w:rPr>
        <w:t>October</w:t>
      </w:r>
      <w:r w:rsidR="00382623" w:rsidRPr="002B0E47">
        <w:rPr>
          <w:rFonts w:ascii="Arial" w:hAnsi="Arial" w:cs="Arial"/>
          <w:b/>
          <w:bCs/>
          <w:sz w:val="24"/>
          <w:szCs w:val="24"/>
          <w:lang w:val="en-US"/>
        </w:rPr>
        <w:t xml:space="preserve"> 2020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2538"/>
        <w:gridCol w:w="3591"/>
        <w:gridCol w:w="1123"/>
      </w:tblGrid>
      <w:tr w:rsidR="004F217E" w:rsidRPr="002B0E47" w14:paraId="403B203B" w14:textId="77777777" w:rsidTr="00C81C99">
        <w:tc>
          <w:tcPr>
            <w:tcW w:w="2155" w:type="dxa"/>
          </w:tcPr>
          <w:p w14:paraId="7DD0E5CD" w14:textId="4F5378C9" w:rsidR="008144AA" w:rsidRPr="002B0E47" w:rsidRDefault="005F247D" w:rsidP="005F24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2881" w:type="dxa"/>
          </w:tcPr>
          <w:p w14:paraId="520CD2E5" w14:textId="2C781B54" w:rsidR="008144AA" w:rsidRPr="002B0E47" w:rsidRDefault="005F247D" w:rsidP="005F24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3243" w:type="dxa"/>
          </w:tcPr>
          <w:p w14:paraId="51038AE9" w14:textId="2CB2CCD5" w:rsidR="008144AA" w:rsidRPr="002B0E47" w:rsidRDefault="005F247D" w:rsidP="005F24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restrictions</w:t>
            </w:r>
          </w:p>
        </w:tc>
        <w:tc>
          <w:tcPr>
            <w:tcW w:w="1071" w:type="dxa"/>
          </w:tcPr>
          <w:p w14:paraId="0FF4DFD1" w14:textId="4905B31D" w:rsidR="008144AA" w:rsidRPr="002B0E47" w:rsidRDefault="005F247D" w:rsidP="005F247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umber of records</w:t>
            </w:r>
          </w:p>
        </w:tc>
      </w:tr>
      <w:tr w:rsidR="004F217E" w:rsidRPr="002B0E47" w14:paraId="7A377C9B" w14:textId="77777777" w:rsidTr="00C81C99">
        <w:tc>
          <w:tcPr>
            <w:tcW w:w="2155" w:type="dxa"/>
          </w:tcPr>
          <w:p w14:paraId="37503FF7" w14:textId="425C7EB3" w:rsidR="008144AA" w:rsidRPr="002B0E47" w:rsidRDefault="004D5611" w:rsidP="004D56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2881" w:type="dxa"/>
          </w:tcPr>
          <w:p w14:paraId="1CB2B9FA" w14:textId="31C64ADC" w:rsidR="008144AA" w:rsidRPr="002B0E47" w:rsidRDefault="00E4139F" w:rsidP="00E4139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"indigen*" AND "colombia"</w:t>
            </w:r>
          </w:p>
        </w:tc>
        <w:tc>
          <w:tcPr>
            <w:tcW w:w="3243" w:type="dxa"/>
          </w:tcPr>
          <w:p w14:paraId="0F957E18" w14:textId="14D46C2A" w:rsidR="00D00BB5" w:rsidRPr="002B0E47" w:rsidRDefault="00227C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Only</w:t>
            </w:r>
            <w:proofErr w:type="spellEnd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06BAA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all</w:t>
            </w:r>
            <w:proofErr w:type="spellEnd"/>
            <w:r w:rsidR="00806BAA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06BAA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fields</w:t>
            </w:r>
            <w:proofErr w:type="spellEnd"/>
            <w:r w:rsidR="00806BAA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="00923C97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23C97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limit</w:t>
            </w:r>
            <w:proofErr w:type="spellEnd"/>
            <w:r w:rsidR="00923C97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23C97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="00923C97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:</w:t>
            </w:r>
            <w:r w:rsidR="00806BAA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all</w:t>
            </w:r>
            <w:proofErr w:type="spellEnd"/>
            <w:r w:rsidR="004F217E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pen </w:t>
            </w:r>
            <w:proofErr w:type="spellStart"/>
            <w:r w:rsidR="004F217E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access</w:t>
            </w:r>
            <w:proofErr w:type="spellEnd"/>
            <w:r w:rsidR="004F217E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2004 </w:t>
            </w: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2019, colombia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, articul</w:t>
            </w:r>
            <w:r w:rsidR="00057D34" w:rsidRPr="002B0E47">
              <w:rPr>
                <w:rFonts w:ascii="Arial" w:hAnsi="Arial" w:cs="Arial"/>
                <w:sz w:val="24"/>
                <w:szCs w:val="24"/>
              </w:rPr>
              <w:t>e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57D34" w:rsidRPr="002B0E47">
              <w:rPr>
                <w:rFonts w:ascii="Arial" w:hAnsi="Arial" w:cs="Arial"/>
                <w:sz w:val="24"/>
                <w:szCs w:val="24"/>
              </w:rPr>
              <w:t>an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review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>,</w:t>
            </w:r>
            <w:r w:rsidR="00057D34" w:rsidRPr="002B0E47">
              <w:rPr>
                <w:rFonts w:ascii="Arial" w:hAnsi="Arial" w:cs="Arial"/>
                <w:sz w:val="24"/>
                <w:szCs w:val="24"/>
              </w:rPr>
              <w:t xml:space="preserve"> English and </w:t>
            </w:r>
            <w:proofErr w:type="spellStart"/>
            <w:r w:rsidR="00057D34" w:rsidRPr="002B0E47">
              <w:rPr>
                <w:rFonts w:ascii="Arial" w:hAnsi="Arial" w:cs="Arial"/>
                <w:sz w:val="24"/>
                <w:szCs w:val="24"/>
              </w:rPr>
              <w:t>Spanish</w:t>
            </w:r>
            <w:proofErr w:type="spellEnd"/>
            <w:r w:rsidR="00806BAA" w:rsidRPr="002B0E47">
              <w:rPr>
                <w:rFonts w:ascii="Arial" w:hAnsi="Arial" w:cs="Arial"/>
                <w:sz w:val="24"/>
                <w:szCs w:val="24"/>
              </w:rPr>
              <w:t>,</w:t>
            </w:r>
            <w:r w:rsidR="00057D34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Journal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: Revista Colombian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Antropolog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, Revist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Estudios Sociales,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Antipod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, Revist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Salud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Public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>, Colombia Internacional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Salud Uninorte, Colombia Medica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Cuadernos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e Desarrollo Rural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Revista Facultad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e Medicina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Revista Panamerican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Salud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Public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Pan American Journal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o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f Public Health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Universitas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Psychologica,Nomadas,Revist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Ciencias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l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a Salud, Cultur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l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os Cuidados, International Journal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o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f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nvironmental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Research And Public Health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Investigacio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y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ducacio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e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n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nfermer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, Revista Colombian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Sociolog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>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Revista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d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e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Antropolog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Social,Aquicha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, Avances En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Psicolog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Latinoamericana, BMC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public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health, Ciencia E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Saude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Coletiva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nfermeria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Global,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uropea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Review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o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f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Lati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American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a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nd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Caribbean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Studies,Frontiers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i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n Public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Health,International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Journal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f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or </w:t>
            </w:r>
            <w:proofErr w:type="spellStart"/>
            <w:r w:rsidR="004F217E" w:rsidRPr="002B0E47">
              <w:rPr>
                <w:rFonts w:ascii="Arial" w:hAnsi="Arial" w:cs="Arial"/>
                <w:sz w:val="24"/>
                <w:szCs w:val="24"/>
              </w:rPr>
              <w:t>Equity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490E" w:rsidRPr="002B0E47">
              <w:rPr>
                <w:rFonts w:ascii="Arial" w:hAnsi="Arial" w:cs="Arial"/>
                <w:sz w:val="24"/>
                <w:szCs w:val="24"/>
              </w:rPr>
              <w:t>i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n Health</w:t>
            </w:r>
          </w:p>
        </w:tc>
        <w:tc>
          <w:tcPr>
            <w:tcW w:w="1071" w:type="dxa"/>
          </w:tcPr>
          <w:p w14:paraId="75132320" w14:textId="1CA05226" w:rsidR="008144AA" w:rsidRPr="002B0E47" w:rsidRDefault="00B872EA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164</w:t>
            </w:r>
          </w:p>
        </w:tc>
      </w:tr>
      <w:tr w:rsidR="004F217E" w:rsidRPr="002B0E47" w14:paraId="1110623E" w14:textId="77777777" w:rsidTr="00C81C99">
        <w:tc>
          <w:tcPr>
            <w:tcW w:w="2155" w:type="dxa"/>
          </w:tcPr>
          <w:p w14:paraId="3DB43B6C" w14:textId="27995D39" w:rsidR="008144AA" w:rsidRPr="002B0E47" w:rsidRDefault="004D5611" w:rsidP="004D56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PROQUEST</w:t>
            </w:r>
          </w:p>
        </w:tc>
        <w:tc>
          <w:tcPr>
            <w:tcW w:w="2881" w:type="dxa"/>
          </w:tcPr>
          <w:p w14:paraId="4658747A" w14:textId="75897DF7" w:rsidR="008144AA" w:rsidRPr="002B0E47" w:rsidRDefault="004D5611" w:rsidP="00E4139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("indigenous people$" OR "indigenous" OR "Aboriginal$" OR "native$" OR "ethnic$") AND ("Alcohol drinking"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OR "alcoholic beverages" OR "Alcohol use" OR "alcohol$" OR "chicha" OR "liquor") AND "colombia"</w:t>
            </w:r>
          </w:p>
        </w:tc>
        <w:tc>
          <w:tcPr>
            <w:tcW w:w="3243" w:type="dxa"/>
          </w:tcPr>
          <w:p w14:paraId="04F205EA" w14:textId="1A61A40B" w:rsidR="00923C97" w:rsidRPr="002B0E47" w:rsidRDefault="0034352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lastRenderedPageBreak/>
              <w:t>Advanced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search, </w:t>
            </w:r>
            <w:proofErr w:type="spellStart"/>
            <w:r w:rsidR="00923C97" w:rsidRPr="002B0E47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="00923C97" w:rsidRPr="002B0E47">
              <w:rPr>
                <w:rFonts w:ascii="Arial" w:hAnsi="Arial" w:cs="Arial"/>
                <w:sz w:val="24"/>
                <w:szCs w:val="24"/>
              </w:rPr>
              <w:t xml:space="preserve"> full </w:t>
            </w:r>
            <w:proofErr w:type="spellStart"/>
            <w:r w:rsidR="00923C97" w:rsidRPr="002B0E47">
              <w:rPr>
                <w:rFonts w:ascii="Arial" w:hAnsi="Arial" w:cs="Arial"/>
                <w:sz w:val="24"/>
                <w:szCs w:val="24"/>
              </w:rPr>
              <w:t>text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>,</w:t>
            </w:r>
            <w:r w:rsidR="00923C97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923C97" w:rsidRPr="002B0E47">
              <w:rPr>
                <w:rFonts w:ascii="Arial" w:hAnsi="Arial" w:cs="Arial"/>
                <w:sz w:val="24"/>
                <w:szCs w:val="24"/>
              </w:rPr>
              <w:t>limit</w:t>
            </w:r>
            <w:proofErr w:type="spellEnd"/>
            <w:r w:rsidR="00923C97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923C97" w:rsidRPr="002B0E4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2004 </w:t>
            </w:r>
            <w:proofErr w:type="spellStart"/>
            <w:r w:rsidR="00923C97" w:rsidRPr="002B0E4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="00923C97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>2019,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 cualquier campo,</w:t>
            </w:r>
            <w:r w:rsidR="004F217E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tipo de fuente: revistas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cientificas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, revistas de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caracter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general, revistas profesionales, </w:t>
            </w:r>
          </w:p>
          <w:p w14:paraId="4A7948C8" w14:textId="258B42BA" w:rsidR="008144AA" w:rsidRPr="002B0E47" w:rsidRDefault="004F217E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lastRenderedPageBreak/>
              <w:t>tesis doctorales y tesinas</w:t>
            </w:r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. Tipo de documento: </w:t>
            </w:r>
            <w:r w:rsidRPr="002B0E47">
              <w:rPr>
                <w:rFonts w:ascii="Arial" w:hAnsi="Arial" w:cs="Arial"/>
                <w:sz w:val="24"/>
                <w:szCs w:val="24"/>
              </w:rPr>
              <w:t>articulo, articulo principal, disertaciones/ tesis</w:t>
            </w:r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. English and </w:t>
            </w:r>
            <w:proofErr w:type="spellStart"/>
            <w:r w:rsidR="0034352A" w:rsidRPr="002B0E47">
              <w:rPr>
                <w:rFonts w:ascii="Arial" w:hAnsi="Arial" w:cs="Arial"/>
                <w:sz w:val="24"/>
                <w:szCs w:val="24"/>
              </w:rPr>
              <w:t>Spanish</w:t>
            </w:r>
            <w:proofErr w:type="spellEnd"/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="0034352A" w:rsidRPr="002B0E47">
              <w:rPr>
                <w:rFonts w:ascii="Arial" w:hAnsi="Arial" w:cs="Arial"/>
                <w:sz w:val="24"/>
                <w:szCs w:val="24"/>
              </w:rPr>
              <w:t>Limit</w:t>
            </w:r>
            <w:proofErr w:type="spellEnd"/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34352A" w:rsidRPr="002B0E4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34352A" w:rsidRPr="002B0E47">
              <w:rPr>
                <w:rFonts w:ascii="Arial" w:hAnsi="Arial" w:cs="Arial"/>
                <w:sz w:val="24"/>
                <w:szCs w:val="24"/>
              </w:rPr>
              <w:t>Colombia.E</w:t>
            </w:r>
            <w:r w:rsidRPr="002B0E47">
              <w:rPr>
                <w:rFonts w:ascii="Arial" w:hAnsi="Arial" w:cs="Arial"/>
                <w:sz w:val="24"/>
                <w:szCs w:val="24"/>
              </w:rPr>
              <w:t>xcluir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documentos duplicados</w:t>
            </w:r>
            <w:r w:rsidR="0034352A" w:rsidRPr="002B0E4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1071" w:type="dxa"/>
          </w:tcPr>
          <w:p w14:paraId="29EA000B" w14:textId="77FE0414" w:rsidR="008144AA" w:rsidRPr="002B0E47" w:rsidRDefault="00B872EA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45</w:t>
            </w:r>
          </w:p>
        </w:tc>
      </w:tr>
      <w:tr w:rsidR="004F217E" w:rsidRPr="002B0E47" w14:paraId="4B2E3A14" w14:textId="77777777" w:rsidTr="00C81C99">
        <w:tc>
          <w:tcPr>
            <w:tcW w:w="2155" w:type="dxa"/>
          </w:tcPr>
          <w:p w14:paraId="3C959980" w14:textId="1C75A38A" w:rsidR="008144AA" w:rsidRPr="002B0E47" w:rsidRDefault="004D5611" w:rsidP="004D56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LILACS</w:t>
            </w:r>
          </w:p>
        </w:tc>
        <w:tc>
          <w:tcPr>
            <w:tcW w:w="2881" w:type="dxa"/>
          </w:tcPr>
          <w:p w14:paraId="522E8716" w14:textId="23A688A4" w:rsidR="008144AA" w:rsidRPr="002B0E47" w:rsidRDefault="00E4139F" w:rsidP="00E4139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indigen* AND colombia</w:t>
            </w:r>
          </w:p>
        </w:tc>
        <w:tc>
          <w:tcPr>
            <w:tcW w:w="3243" w:type="dxa"/>
          </w:tcPr>
          <w:p w14:paraId="5E012AB0" w14:textId="54960D00" w:rsidR="008144AA" w:rsidRPr="002B0E47" w:rsidRDefault="0034352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full text.</w:t>
            </w:r>
            <w:r w:rsidR="004F217E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A4CF0" w:rsidRPr="002B0E47">
              <w:rPr>
                <w:rFonts w:ascii="Arial" w:hAnsi="Arial" w:cs="Arial"/>
                <w:sz w:val="24"/>
                <w:szCs w:val="24"/>
                <w:lang w:val="en-US"/>
              </w:rPr>
              <w:t>2004 to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4F217E" w:rsidRPr="002B0E47">
              <w:rPr>
                <w:rFonts w:ascii="Arial" w:hAnsi="Arial" w:cs="Arial"/>
                <w:sz w:val="24"/>
                <w:szCs w:val="24"/>
                <w:lang w:val="en-US"/>
              </w:rPr>
              <w:t>2019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F217E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English and Spanish.</w:t>
            </w:r>
            <w:r w:rsidR="009B0CBB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By title</w:t>
            </w:r>
            <w:r w:rsidR="004F217E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>abstract, subject</w:t>
            </w:r>
            <w:r w:rsidR="004F217E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71" w:type="dxa"/>
          </w:tcPr>
          <w:p w14:paraId="6DCF77A7" w14:textId="4353B747" w:rsidR="008144AA" w:rsidRPr="002B0E47" w:rsidRDefault="00B872EA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372</w:t>
            </w:r>
          </w:p>
        </w:tc>
      </w:tr>
      <w:tr w:rsidR="004F217E" w:rsidRPr="002B0E47" w14:paraId="71365D8D" w14:textId="77777777" w:rsidTr="00C81C99">
        <w:tc>
          <w:tcPr>
            <w:tcW w:w="2155" w:type="dxa"/>
          </w:tcPr>
          <w:p w14:paraId="4776E735" w14:textId="366EDB0C" w:rsidR="008144AA" w:rsidRPr="002B0E47" w:rsidRDefault="004D5611" w:rsidP="004D561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JSTOR</w:t>
            </w:r>
          </w:p>
        </w:tc>
        <w:tc>
          <w:tcPr>
            <w:tcW w:w="2881" w:type="dxa"/>
          </w:tcPr>
          <w:p w14:paraId="3790C335" w14:textId="0638BB32" w:rsidR="008144AA" w:rsidRPr="002B0E47" w:rsidRDefault="00E4139F" w:rsidP="00E4139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indigen* AND (alcohol OR chicha) AND colombia</w:t>
            </w:r>
          </w:p>
        </w:tc>
        <w:tc>
          <w:tcPr>
            <w:tcW w:w="3243" w:type="dxa"/>
          </w:tcPr>
          <w:p w14:paraId="4BC4588D" w14:textId="1B7D8FC5" w:rsidR="004E4864" w:rsidRPr="002B0E47" w:rsidRDefault="004F217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all fields, for content I can access, articles </w:t>
            </w:r>
          </w:p>
          <w:p w14:paraId="1AC20A63" w14:textId="77777777" w:rsidR="004E4864" w:rsidRPr="002B0E47" w:rsidRDefault="004F217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2004 a 2019, </w:t>
            </w:r>
          </w:p>
          <w:p w14:paraId="479D91C2" w14:textId="20ADC8D1" w:rsidR="008144AA" w:rsidRPr="002B0E47" w:rsidRDefault="004F217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subjects:  </w:t>
            </w:r>
            <w:r w:rsidR="004E4864" w:rsidRPr="002B0E47">
              <w:rPr>
                <w:rFonts w:ascii="Arial" w:hAnsi="Arial" w:cs="Arial"/>
                <w:sz w:val="24"/>
                <w:szCs w:val="24"/>
                <w:lang w:val="en-US"/>
              </w:rPr>
              <w:t>Anthropology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, cultural studies, gender studies, psychology, public health, religion, public health, sociology</w:t>
            </w:r>
          </w:p>
        </w:tc>
        <w:tc>
          <w:tcPr>
            <w:tcW w:w="1071" w:type="dxa"/>
          </w:tcPr>
          <w:p w14:paraId="02EDA096" w14:textId="077C8A3F" w:rsidR="008144AA" w:rsidRPr="002B0E47" w:rsidRDefault="003B67CB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</w:tr>
      <w:tr w:rsidR="004F217E" w:rsidRPr="002B0E47" w14:paraId="4F5B1E97" w14:textId="77777777" w:rsidTr="00C81C99">
        <w:tc>
          <w:tcPr>
            <w:tcW w:w="2155" w:type="dxa"/>
          </w:tcPr>
          <w:p w14:paraId="4DAFD9DE" w14:textId="5DCFAE53" w:rsidR="00BA2D2F" w:rsidRPr="002B0E47" w:rsidRDefault="00B176DD" w:rsidP="00BA2D2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eb s</w:t>
            </w:r>
            <w:r w:rsidR="00BA2D2F"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rch engine</w:t>
            </w:r>
          </w:p>
        </w:tc>
        <w:tc>
          <w:tcPr>
            <w:tcW w:w="2881" w:type="dxa"/>
          </w:tcPr>
          <w:p w14:paraId="6E45FCED" w14:textId="511BB662" w:rsidR="00BA2D2F" w:rsidRPr="002B0E47" w:rsidRDefault="00BA2D2F" w:rsidP="00BA2D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3243" w:type="dxa"/>
          </w:tcPr>
          <w:p w14:paraId="0E0503CA" w14:textId="2F30AF3C" w:rsidR="00BA2D2F" w:rsidRPr="002B0E47" w:rsidRDefault="00BA2D2F" w:rsidP="00BA2D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restrictions</w:t>
            </w:r>
          </w:p>
        </w:tc>
        <w:tc>
          <w:tcPr>
            <w:tcW w:w="1071" w:type="dxa"/>
          </w:tcPr>
          <w:p w14:paraId="716F213D" w14:textId="79BF5E45" w:rsidR="00BA2D2F" w:rsidRPr="002B0E47" w:rsidRDefault="00BA2D2F" w:rsidP="00BA2D2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umber of records</w:t>
            </w:r>
          </w:p>
        </w:tc>
      </w:tr>
      <w:tr w:rsidR="00D00BB5" w:rsidRPr="002B0E47" w14:paraId="34D13FDF" w14:textId="77777777" w:rsidTr="00C81C99">
        <w:tc>
          <w:tcPr>
            <w:tcW w:w="2155" w:type="dxa"/>
            <w:vMerge w:val="restart"/>
          </w:tcPr>
          <w:p w14:paraId="11DA0513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38202BE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72E4D94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73EE682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DAB08B1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83065FF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EE238F3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5B78B92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27826B" w14:textId="77777777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Google Scholar</w:t>
            </w:r>
          </w:p>
          <w:p w14:paraId="215CB588" w14:textId="421A71F9" w:rsidR="00B176DD" w:rsidRPr="002B0E47" w:rsidRDefault="00B176DD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gram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first</w:t>
            </w:r>
            <w:proofErr w:type="gram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10 sheets)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CF606" w14:textId="1B3BF4AC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"indigenous people*" OR "indigenous*" OR "Aboriginal" OR "native" OR "ethnic group*" OR "ethnic") AND ("Alcohol drinking" OR "Alcohol consumption" OR "alcoholic beverages" OR "Alcohol use" OR "alcohol intake" OR "liquor") AND "colombia"</w:t>
            </w:r>
          </w:p>
        </w:tc>
        <w:tc>
          <w:tcPr>
            <w:tcW w:w="3243" w:type="dxa"/>
          </w:tcPr>
          <w:p w14:paraId="1267394C" w14:textId="2CB7BB7B" w:rsidR="00E4139F" w:rsidRPr="002B0E47" w:rsidRDefault="004F217E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Only</w:t>
            </w:r>
            <w:r w:rsidR="00A3481B"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2004-2019.</w:t>
            </w: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>English and Spanish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by relevant,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ex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>clude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cit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>ations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A3481B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include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patents</w:t>
            </w:r>
          </w:p>
        </w:tc>
        <w:tc>
          <w:tcPr>
            <w:tcW w:w="1071" w:type="dxa"/>
          </w:tcPr>
          <w:p w14:paraId="1D0DC87E" w14:textId="6BCCE46E" w:rsidR="00E4139F" w:rsidRPr="002B0E47" w:rsidRDefault="00B176DD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</w:tr>
      <w:tr w:rsidR="00D00BB5" w:rsidRPr="002B0E47" w14:paraId="61FB5B65" w14:textId="77777777" w:rsidTr="00C81C99">
        <w:tc>
          <w:tcPr>
            <w:tcW w:w="2155" w:type="dxa"/>
            <w:vMerge/>
          </w:tcPr>
          <w:p w14:paraId="5355DEEC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5F6AD" w14:textId="66263BEE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(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indígena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indigena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*" OR 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étnico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*" OR "pueblo*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indígena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*" OR 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aborigen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*") AND ("chicha" OR "alcohol" OR "consumo de alcohol" OR 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trago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licor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") AND "colombia"</w:t>
            </w:r>
          </w:p>
        </w:tc>
        <w:tc>
          <w:tcPr>
            <w:tcW w:w="3243" w:type="dxa"/>
          </w:tcPr>
          <w:p w14:paraId="1CE516C1" w14:textId="7EC02661" w:rsidR="00E4139F" w:rsidRPr="002B0E47" w:rsidRDefault="00A3481B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2004-2019. English and Spanish, by relevant, exclude citations, include patents</w:t>
            </w:r>
          </w:p>
        </w:tc>
        <w:tc>
          <w:tcPr>
            <w:tcW w:w="1071" w:type="dxa"/>
          </w:tcPr>
          <w:p w14:paraId="1BA69DAB" w14:textId="59CBA859" w:rsidR="00E4139F" w:rsidRPr="002B0E47" w:rsidRDefault="007A0556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420</w:t>
            </w:r>
          </w:p>
        </w:tc>
      </w:tr>
      <w:tr w:rsidR="00D00BB5" w:rsidRPr="002B0E47" w14:paraId="0C879ECD" w14:textId="77777777" w:rsidTr="00C81C99">
        <w:tc>
          <w:tcPr>
            <w:tcW w:w="2155" w:type="dxa"/>
            <w:vMerge/>
          </w:tcPr>
          <w:p w14:paraId="711CF86E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37BF5" w14:textId="4014D499" w:rsidR="00D00BB5" w:rsidRPr="002B0E47" w:rsidRDefault="00E4139F" w:rsidP="00E4139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("indígena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a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" OR "étnico*" OR "pueblo* indígena*" OR "aborigen*") AND ("chicha" OR "alcohol" OR "consumo de alcohol" OR "trago" OR "licor") AND "colombia" AND ("determinación social de la salud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determinacion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 xml:space="preserve"> social de la salud")</w:t>
            </w:r>
          </w:p>
        </w:tc>
        <w:tc>
          <w:tcPr>
            <w:tcW w:w="3243" w:type="dxa"/>
          </w:tcPr>
          <w:p w14:paraId="0C676AB5" w14:textId="2C8D59EA" w:rsidR="00E4139F" w:rsidRPr="002B0E47" w:rsidRDefault="00A3481B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nly 2004-2019.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English and Spanish, by relevant, exclude citations, include patents</w:t>
            </w:r>
          </w:p>
        </w:tc>
        <w:tc>
          <w:tcPr>
            <w:tcW w:w="1071" w:type="dxa"/>
          </w:tcPr>
          <w:p w14:paraId="7675493D" w14:textId="58A5408C" w:rsidR="00E4139F" w:rsidRPr="002B0E47" w:rsidRDefault="007A0556" w:rsidP="00E4139F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  <w:tr w:rsidR="00D00BB5" w:rsidRPr="002B0E47" w14:paraId="7E78E107" w14:textId="77777777" w:rsidTr="00C81C99">
        <w:tc>
          <w:tcPr>
            <w:tcW w:w="2155" w:type="dxa"/>
            <w:vMerge/>
          </w:tcPr>
          <w:p w14:paraId="49E3D8D7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9D0D" w14:textId="2470254A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ayuu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ijao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astos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Zenú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ikuani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inga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ubeo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) AND ("chicha" OR "alcohol*" OR "consumo de alcohol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go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icor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) AND "colombia"</w:t>
            </w:r>
          </w:p>
        </w:tc>
        <w:tc>
          <w:tcPr>
            <w:tcW w:w="3243" w:type="dxa"/>
          </w:tcPr>
          <w:p w14:paraId="104FD99C" w14:textId="53BF47FD" w:rsidR="00E4139F" w:rsidRPr="002B0E47" w:rsidRDefault="00A3481B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nly 2004-2019.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English and Spanish, by relevant, exclude citations, include patents</w:t>
            </w:r>
          </w:p>
        </w:tc>
        <w:tc>
          <w:tcPr>
            <w:tcW w:w="1071" w:type="dxa"/>
          </w:tcPr>
          <w:p w14:paraId="625C0000" w14:textId="37005DE9" w:rsidR="00E4139F" w:rsidRPr="002B0E47" w:rsidRDefault="007A0556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320</w:t>
            </w:r>
          </w:p>
        </w:tc>
      </w:tr>
      <w:tr w:rsidR="00D00BB5" w:rsidRPr="002B0E47" w14:paraId="0742CF19" w14:textId="77777777" w:rsidTr="00C81C99">
        <w:tc>
          <w:tcPr>
            <w:tcW w:w="2155" w:type="dxa"/>
            <w:vMerge/>
          </w:tcPr>
          <w:p w14:paraId="7594863B" w14:textId="77777777" w:rsidR="00E4139F" w:rsidRPr="002B0E47" w:rsidRDefault="00E4139F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75E6" w14:textId="2BCE9134" w:rsidR="00E4139F" w:rsidRPr="002B0E47" w:rsidRDefault="00E4139F" w:rsidP="00E4139F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mbera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) AND ("chicha" OR "alcohol*" OR "consumo de alcohol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rago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icor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) AND "colombia"</w:t>
            </w:r>
          </w:p>
        </w:tc>
        <w:tc>
          <w:tcPr>
            <w:tcW w:w="3243" w:type="dxa"/>
          </w:tcPr>
          <w:p w14:paraId="202DEB1F" w14:textId="45BF3774" w:rsidR="00E4139F" w:rsidRPr="002B0E47" w:rsidRDefault="00A3481B" w:rsidP="00E4139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nly 2004-2019.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English and Spanish, by relevant, exclude citations, include patents</w:t>
            </w:r>
          </w:p>
        </w:tc>
        <w:tc>
          <w:tcPr>
            <w:tcW w:w="1071" w:type="dxa"/>
          </w:tcPr>
          <w:p w14:paraId="1CA1D3B0" w14:textId="30E617D6" w:rsidR="00E4139F" w:rsidRPr="002B0E47" w:rsidRDefault="007A0556" w:rsidP="007A05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</w:tr>
      <w:tr w:rsidR="004F217E" w:rsidRPr="002B0E47" w14:paraId="508C10BF" w14:textId="77777777" w:rsidTr="00C81C99">
        <w:tc>
          <w:tcPr>
            <w:tcW w:w="2155" w:type="dxa"/>
          </w:tcPr>
          <w:p w14:paraId="5D0E928C" w14:textId="7B9B6230" w:rsidR="00E4139F" w:rsidRPr="002B0E47" w:rsidRDefault="00A53A57" w:rsidP="00E4139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ademic Institutional Repositories</w:t>
            </w:r>
          </w:p>
        </w:tc>
        <w:tc>
          <w:tcPr>
            <w:tcW w:w="2881" w:type="dxa"/>
          </w:tcPr>
          <w:p w14:paraId="1318E00D" w14:textId="6B9F0F28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3243" w:type="dxa"/>
          </w:tcPr>
          <w:p w14:paraId="3C58085F" w14:textId="50156213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restrictions</w:t>
            </w:r>
          </w:p>
        </w:tc>
        <w:tc>
          <w:tcPr>
            <w:tcW w:w="1071" w:type="dxa"/>
          </w:tcPr>
          <w:p w14:paraId="18460074" w14:textId="5F604625" w:rsidR="00E4139F" w:rsidRPr="002B0E47" w:rsidRDefault="00E4139F" w:rsidP="00E413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umber of records</w:t>
            </w:r>
          </w:p>
        </w:tc>
      </w:tr>
      <w:tr w:rsidR="00D00BB5" w:rsidRPr="002B0E47" w14:paraId="66D5C7EC" w14:textId="77777777" w:rsidTr="00C81C99">
        <w:tc>
          <w:tcPr>
            <w:tcW w:w="2155" w:type="dxa"/>
          </w:tcPr>
          <w:p w14:paraId="3C59035C" w14:textId="1AA18BD3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FLACSOAndes Repository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2BAA3" w14:textId="3C3AB3C8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digen* AND (alcohol OR chicha) AND colombia</w:t>
            </w:r>
          </w:p>
        </w:tc>
        <w:tc>
          <w:tcPr>
            <w:tcW w:w="3243" w:type="dxa"/>
          </w:tcPr>
          <w:p w14:paraId="7A25B016" w14:textId="77777777" w:rsidR="000A7A7A" w:rsidRPr="002B0E47" w:rsidRDefault="004F217E" w:rsidP="000A7A7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nly </w:t>
            </w: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odo</w:t>
            </w:r>
            <w:proofErr w:type="spellEnd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FLASCO</w:t>
            </w:r>
          </w:p>
          <w:p w14:paraId="3E1ECD5E" w14:textId="055FAFB1" w:rsidR="004F217E" w:rsidRPr="002B0E47" w:rsidRDefault="004F217E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Only </w:t>
            </w: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aterias</w:t>
            </w:r>
            <w:proofErr w:type="spellEnd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: colombia</w:t>
            </w:r>
          </w:p>
        </w:tc>
        <w:tc>
          <w:tcPr>
            <w:tcW w:w="1071" w:type="dxa"/>
          </w:tcPr>
          <w:p w14:paraId="3EB953EF" w14:textId="13497222" w:rsidR="000A7A7A" w:rsidRPr="002B0E47" w:rsidRDefault="007A0556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</w:tr>
      <w:tr w:rsidR="00D00BB5" w:rsidRPr="002B0E47" w14:paraId="49712AFB" w14:textId="77777777" w:rsidTr="00C81C99">
        <w:tc>
          <w:tcPr>
            <w:tcW w:w="2155" w:type="dxa"/>
          </w:tcPr>
          <w:p w14:paraId="65DB8936" w14:textId="67E074CB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CINDE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BB914" w14:textId="09BC92EA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 AND colombia</w:t>
            </w:r>
          </w:p>
        </w:tc>
        <w:tc>
          <w:tcPr>
            <w:tcW w:w="3243" w:type="dxa"/>
          </w:tcPr>
          <w:p w14:paraId="526813A6" w14:textId="38229C9A" w:rsidR="000A7A7A" w:rsidRPr="002B0E47" w:rsidRDefault="004F217E" w:rsidP="000A7A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all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Dspace</w:t>
            </w:r>
            <w:proofErr w:type="spellEnd"/>
          </w:p>
        </w:tc>
        <w:tc>
          <w:tcPr>
            <w:tcW w:w="1071" w:type="dxa"/>
          </w:tcPr>
          <w:p w14:paraId="7DC6A9E8" w14:textId="0AD2C196" w:rsidR="000A7A7A" w:rsidRPr="002B0E47" w:rsidRDefault="007A0556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D00BB5" w:rsidRPr="002B0E47" w14:paraId="21DE1588" w14:textId="77777777" w:rsidTr="00C81C99">
        <w:tc>
          <w:tcPr>
            <w:tcW w:w="2155" w:type="dxa"/>
          </w:tcPr>
          <w:p w14:paraId="527C7E4C" w14:textId="7BB260D5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URACCAN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61B5B" w14:textId="225CC38C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digen* AND (alcohol OR chicha) AND colombia</w:t>
            </w:r>
          </w:p>
        </w:tc>
        <w:tc>
          <w:tcPr>
            <w:tcW w:w="3243" w:type="dxa"/>
          </w:tcPr>
          <w:p w14:paraId="3E541B32" w14:textId="5C54737C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</w:t>
            </w:r>
            <w:proofErr w:type="gram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all of</w:t>
            </w:r>
            <w:proofErr w:type="gram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space</w:t>
            </w:r>
            <w:proofErr w:type="spellEnd"/>
          </w:p>
        </w:tc>
        <w:tc>
          <w:tcPr>
            <w:tcW w:w="1071" w:type="dxa"/>
          </w:tcPr>
          <w:p w14:paraId="3BA41C4A" w14:textId="5ABE50A0" w:rsidR="000A7A7A" w:rsidRPr="002B0E47" w:rsidRDefault="00A77A71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D00BB5" w:rsidRPr="002B0E47" w14:paraId="2D795142" w14:textId="77777777" w:rsidTr="00C81C99">
        <w:tc>
          <w:tcPr>
            <w:tcW w:w="2155" w:type="dxa"/>
          </w:tcPr>
          <w:p w14:paraId="5FECC34B" w14:textId="2127668D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lastRenderedPageBreak/>
              <w:t xml:space="preserve">Uniandes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F9A0" w14:textId="5BC68F99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"indigen*" AND ("alcohol*" OR "chicha") AND "colombia"</w:t>
            </w:r>
          </w:p>
        </w:tc>
        <w:tc>
          <w:tcPr>
            <w:tcW w:w="3243" w:type="dxa"/>
          </w:tcPr>
          <w:p w14:paraId="21D13FC0" w14:textId="0A4BA3AC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2004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2019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rabajos de grado-pregrado- </w:t>
            </w:r>
            <w:proofErr w:type="spellStart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maestria</w:t>
            </w:r>
            <w:proofErr w:type="spellEnd"/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-doctorado</w:t>
            </w:r>
          </w:p>
        </w:tc>
        <w:tc>
          <w:tcPr>
            <w:tcW w:w="1071" w:type="dxa"/>
          </w:tcPr>
          <w:p w14:paraId="73876D4E" w14:textId="62274C75" w:rsidR="000A7A7A" w:rsidRPr="002B0E47" w:rsidRDefault="00A77A71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</w:tr>
      <w:tr w:rsidR="00D00BB5" w:rsidRPr="002B0E47" w14:paraId="0E9B1D7F" w14:textId="77777777" w:rsidTr="00C81C99">
        <w:tc>
          <w:tcPr>
            <w:tcW w:w="2155" w:type="dxa"/>
          </w:tcPr>
          <w:p w14:paraId="3CD8FBDD" w14:textId="4766674C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UNAL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32C71" w14:textId="6B7FD432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digen* AND ("alcohol*" OR "chicha") AND "colombia"</w:t>
            </w:r>
          </w:p>
        </w:tc>
        <w:tc>
          <w:tcPr>
            <w:tcW w:w="3243" w:type="dxa"/>
          </w:tcPr>
          <w:p w14:paraId="0B0CDF1E" w14:textId="548E22EA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</w:t>
            </w:r>
            <w:proofErr w:type="gram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all of</w:t>
            </w:r>
            <w:proofErr w:type="gram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space</w:t>
            </w:r>
            <w:proofErr w:type="spellEnd"/>
          </w:p>
        </w:tc>
        <w:tc>
          <w:tcPr>
            <w:tcW w:w="1071" w:type="dxa"/>
          </w:tcPr>
          <w:p w14:paraId="07D84351" w14:textId="5D2EF1AC" w:rsidR="000A7A7A" w:rsidRPr="002B0E47" w:rsidRDefault="002D3B3F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</w:tr>
      <w:tr w:rsidR="00D00BB5" w:rsidRPr="002B0E47" w14:paraId="1FCEAF22" w14:textId="77777777" w:rsidTr="00C81C99">
        <w:tc>
          <w:tcPr>
            <w:tcW w:w="2155" w:type="dxa"/>
          </w:tcPr>
          <w:p w14:paraId="6FC744E9" w14:textId="1A70F606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UDEA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B8C30" w14:textId="21FC666C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digen* AND (alcohol* OR chicha) AND colombia</w:t>
            </w:r>
          </w:p>
        </w:tc>
        <w:tc>
          <w:tcPr>
            <w:tcW w:w="3243" w:type="dxa"/>
          </w:tcPr>
          <w:p w14:paraId="2B9D5FCC" w14:textId="77777777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</w:t>
            </w:r>
            <w:proofErr w:type="gram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all of</w:t>
            </w:r>
            <w:proofErr w:type="gram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space</w:t>
            </w:r>
            <w:proofErr w:type="spellEnd"/>
          </w:p>
          <w:p w14:paraId="322DFCDB" w14:textId="17028FC9" w:rsidR="00F2170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2004 to 2019</w:t>
            </w:r>
          </w:p>
        </w:tc>
        <w:tc>
          <w:tcPr>
            <w:tcW w:w="1071" w:type="dxa"/>
          </w:tcPr>
          <w:p w14:paraId="294A3B38" w14:textId="57E295B5" w:rsidR="000A7A7A" w:rsidRPr="002B0E47" w:rsidRDefault="002D3B3F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</w:tr>
      <w:tr w:rsidR="00D00BB5" w:rsidRPr="002B0E47" w14:paraId="48D6888F" w14:textId="77777777" w:rsidTr="00C81C99">
        <w:tc>
          <w:tcPr>
            <w:tcW w:w="2155" w:type="dxa"/>
          </w:tcPr>
          <w:p w14:paraId="306AAAA2" w14:textId="5EAF0B00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Universidad del Cauca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0E577" w14:textId="6AF1F235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digen* AND (alcohol* OR chicha)</w:t>
            </w:r>
          </w:p>
        </w:tc>
        <w:tc>
          <w:tcPr>
            <w:tcW w:w="3243" w:type="dxa"/>
          </w:tcPr>
          <w:p w14:paraId="140FCD31" w14:textId="483C4211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</w:t>
            </w:r>
            <w:proofErr w:type="gram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all of</w:t>
            </w:r>
            <w:proofErr w:type="gram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space</w:t>
            </w:r>
            <w:proofErr w:type="spellEnd"/>
          </w:p>
        </w:tc>
        <w:tc>
          <w:tcPr>
            <w:tcW w:w="1071" w:type="dxa"/>
          </w:tcPr>
          <w:p w14:paraId="3D3F84CD" w14:textId="2A9620BD" w:rsidR="000A7A7A" w:rsidRPr="002B0E47" w:rsidRDefault="002D3B3F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D00BB5" w:rsidRPr="002B0E47" w14:paraId="4B605C18" w14:textId="77777777" w:rsidTr="00C81C99">
        <w:tc>
          <w:tcPr>
            <w:tcW w:w="2155" w:type="dxa"/>
          </w:tcPr>
          <w:p w14:paraId="4FC4CA1F" w14:textId="399221FC" w:rsidR="000A7A7A" w:rsidRPr="002B0E47" w:rsidRDefault="000A7A7A" w:rsidP="000A7A7A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 xml:space="preserve">Universidad del Valle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Repository</w:t>
            </w:r>
            <w:proofErr w:type="spellEnd"/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F0FC" w14:textId="5EE5C533" w:rsidR="000A7A7A" w:rsidRPr="002B0E47" w:rsidRDefault="000A7A7A" w:rsidP="000A7A7A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"indigen*" OR "misak") AND ("alcohol*" OR "chicha") AND "colombia"</w:t>
            </w:r>
          </w:p>
        </w:tc>
        <w:tc>
          <w:tcPr>
            <w:tcW w:w="3243" w:type="dxa"/>
          </w:tcPr>
          <w:p w14:paraId="2C4BD8B4" w14:textId="10701BC7" w:rsidR="000A7A7A" w:rsidRPr="002B0E47" w:rsidRDefault="00F2170A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2004 to 2019</w:t>
            </w:r>
          </w:p>
        </w:tc>
        <w:tc>
          <w:tcPr>
            <w:tcW w:w="1071" w:type="dxa"/>
          </w:tcPr>
          <w:p w14:paraId="74C52D1B" w14:textId="39479141" w:rsidR="000A7A7A" w:rsidRPr="002B0E47" w:rsidRDefault="002D3B3F" w:rsidP="000A7A7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</w:tr>
      <w:tr w:rsidR="004F217E" w:rsidRPr="002B0E47" w14:paraId="334892EB" w14:textId="77777777" w:rsidTr="00C81C99">
        <w:tc>
          <w:tcPr>
            <w:tcW w:w="2155" w:type="dxa"/>
          </w:tcPr>
          <w:p w14:paraId="4AB9E527" w14:textId="094CB079" w:rsidR="00A53A57" w:rsidRPr="002B0E47" w:rsidRDefault="00A53A57" w:rsidP="00EA27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Journals</w:t>
            </w:r>
          </w:p>
        </w:tc>
        <w:tc>
          <w:tcPr>
            <w:tcW w:w="2881" w:type="dxa"/>
          </w:tcPr>
          <w:p w14:paraId="5898DA3D" w14:textId="4BA7085E" w:rsidR="00A53A57" w:rsidRPr="002B0E47" w:rsidRDefault="00A53A57" w:rsidP="00EA27B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3243" w:type="dxa"/>
          </w:tcPr>
          <w:p w14:paraId="7AF94487" w14:textId="61F8E31D" w:rsidR="00A53A57" w:rsidRPr="002B0E47" w:rsidRDefault="00A53A57" w:rsidP="00EA27B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earch restrictions</w:t>
            </w:r>
          </w:p>
        </w:tc>
        <w:tc>
          <w:tcPr>
            <w:tcW w:w="1071" w:type="dxa"/>
          </w:tcPr>
          <w:p w14:paraId="47C6DE3D" w14:textId="242DB357" w:rsidR="00A53A57" w:rsidRPr="002B0E47" w:rsidRDefault="00A53A57" w:rsidP="00EA27B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umber of records</w:t>
            </w:r>
          </w:p>
        </w:tc>
      </w:tr>
      <w:tr w:rsidR="00D00BB5" w:rsidRPr="002B0E47" w14:paraId="7566786D" w14:textId="77777777" w:rsidTr="00C81C99">
        <w:tc>
          <w:tcPr>
            <w:tcW w:w="2155" w:type="dxa"/>
          </w:tcPr>
          <w:p w14:paraId="39009542" w14:textId="290AAB49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="0068340D"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>evista</w:t>
            </w:r>
            <w:r w:rsidRPr="002B0E4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lombiana 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de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Psiquiatria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7A5CD6" w:rsidRPr="002B0E4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7A5CD6" w:rsidRPr="002B0E47">
              <w:rPr>
                <w:rFonts w:ascii="Arial" w:hAnsi="Arial" w:cs="Arial"/>
                <w:sz w:val="24"/>
                <w:szCs w:val="24"/>
              </w:rPr>
              <w:t>E</w:t>
            </w:r>
            <w:r w:rsidRPr="002B0E47">
              <w:rPr>
                <w:rFonts w:ascii="Arial" w:hAnsi="Arial" w:cs="Arial"/>
                <w:sz w:val="24"/>
                <w:szCs w:val="24"/>
              </w:rPr>
              <w:t>BSCOhost</w:t>
            </w:r>
            <w:proofErr w:type="spellEnd"/>
            <w:r w:rsidR="007A5CD6"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AE2C9" w14:textId="6C7F6A66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("indígena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a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" OR "étnico*" OR "pueblo* indígena*" OR "aborigen*") AND ("chicha" OR "alcohol" OR "consumo de alcohol" OR "trago" OR "licor") AND "colombia"</w:t>
            </w:r>
          </w:p>
        </w:tc>
        <w:tc>
          <w:tcPr>
            <w:tcW w:w="3243" w:type="dxa"/>
          </w:tcPr>
          <w:p w14:paraId="2D8B22BF" w14:textId="49F0F549" w:rsidR="00A53A57" w:rsidRPr="002B0E47" w:rsidRDefault="004E4864" w:rsidP="00A53A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</w:t>
            </w:r>
            <w:r w:rsidR="006225A4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full text. English and Spanish.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esde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que los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recopilan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2009 a 2019</w:t>
            </w:r>
            <w:r w:rsidR="006225A4" w:rsidRPr="002B0E47">
              <w:rPr>
                <w:rFonts w:ascii="Arial" w:hAnsi="Arial" w:cs="Arial"/>
                <w:sz w:val="24"/>
                <w:szCs w:val="24"/>
                <w:lang w:val="en-US"/>
              </w:rPr>
              <w:t>. Since they were collected from 2009 to 2019</w:t>
            </w:r>
          </w:p>
        </w:tc>
        <w:tc>
          <w:tcPr>
            <w:tcW w:w="1071" w:type="dxa"/>
          </w:tcPr>
          <w:p w14:paraId="4DC0B82D" w14:textId="44645B23" w:rsidR="00A53A57" w:rsidRPr="002B0E47" w:rsidRDefault="00235024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D00BB5" w:rsidRPr="002B0E47" w14:paraId="2A8D806C" w14:textId="77777777" w:rsidTr="00C81C99">
        <w:tc>
          <w:tcPr>
            <w:tcW w:w="2155" w:type="dxa"/>
          </w:tcPr>
          <w:p w14:paraId="18DE1DFF" w14:textId="26D20C12" w:rsidR="007A5CD6" w:rsidRPr="002B0E47" w:rsidRDefault="007A5CD6" w:rsidP="006F3733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R</w:t>
            </w:r>
            <w:r w:rsidR="0068340D" w:rsidRPr="002B0E47">
              <w:rPr>
                <w:rFonts w:ascii="Arial" w:hAnsi="Arial" w:cs="Arial"/>
                <w:sz w:val="24"/>
                <w:szCs w:val="24"/>
              </w:rPr>
              <w:t>evista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 de la Facultad de Medicina</w:t>
            </w:r>
            <w:r w:rsidR="0068340D" w:rsidRPr="002B0E47">
              <w:rPr>
                <w:rFonts w:ascii="Arial" w:hAnsi="Arial" w:cs="Arial"/>
                <w:sz w:val="24"/>
                <w:szCs w:val="24"/>
              </w:rPr>
              <w:t xml:space="preserve"> de la </w:t>
            </w:r>
            <w:r w:rsidRPr="002B0E47">
              <w:rPr>
                <w:rFonts w:ascii="Arial" w:hAnsi="Arial" w:cs="Arial"/>
                <w:sz w:val="24"/>
                <w:szCs w:val="24"/>
              </w:rPr>
              <w:t>UNAL. (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EBSCOhost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8FAA" w14:textId="77777777" w:rsidR="007A5CD6" w:rsidRPr="002B0E47" w:rsidRDefault="007A5CD6" w:rsidP="006F373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3243" w:type="dxa"/>
          </w:tcPr>
          <w:p w14:paraId="34611FEF" w14:textId="11DFEBCF" w:rsidR="007A5CD6" w:rsidRPr="002B0E47" w:rsidRDefault="006225A4" w:rsidP="006F3733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Only full text. English and Spanish.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desde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que los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recopilan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2009 a 2019.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Since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they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were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collected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from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2009 </w:t>
            </w:r>
            <w:proofErr w:type="spellStart"/>
            <w:r w:rsidRPr="002B0E4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2B0E47">
              <w:rPr>
                <w:rFonts w:ascii="Arial" w:hAnsi="Arial" w:cs="Arial"/>
                <w:sz w:val="24"/>
                <w:szCs w:val="24"/>
              </w:rPr>
              <w:t xml:space="preserve"> 2019</w:t>
            </w:r>
          </w:p>
        </w:tc>
        <w:tc>
          <w:tcPr>
            <w:tcW w:w="1071" w:type="dxa"/>
          </w:tcPr>
          <w:p w14:paraId="0D12EFFD" w14:textId="77777777" w:rsidR="007A5CD6" w:rsidRPr="002B0E47" w:rsidRDefault="007A5CD6" w:rsidP="006F3733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D00BB5" w:rsidRPr="002B0E47" w14:paraId="426C3B0B" w14:textId="77777777" w:rsidTr="00C81C99">
        <w:tc>
          <w:tcPr>
            <w:tcW w:w="2155" w:type="dxa"/>
          </w:tcPr>
          <w:p w14:paraId="7726E4E1" w14:textId="420D6619" w:rsidR="00D00BB5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R</w:t>
            </w:r>
            <w:r w:rsidR="0008369C" w:rsidRPr="002B0E47">
              <w:rPr>
                <w:rFonts w:ascii="Arial" w:hAnsi="Arial" w:cs="Arial"/>
                <w:sz w:val="24"/>
                <w:szCs w:val="24"/>
              </w:rPr>
              <w:t>evista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 Facultad Nacional de Salud Pública.</w:t>
            </w:r>
            <w:r w:rsidR="0008369C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B0E47">
              <w:rPr>
                <w:rFonts w:ascii="Arial" w:hAnsi="Arial" w:cs="Arial"/>
                <w:sz w:val="24"/>
                <w:szCs w:val="24"/>
              </w:rPr>
              <w:t>Universidad de Antioquia.</w:t>
            </w:r>
            <w:r w:rsidR="007A5CD6" w:rsidRPr="002B0E4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7A5CD6" w:rsidRPr="002B0E47">
              <w:rPr>
                <w:rFonts w:ascii="Arial" w:hAnsi="Arial" w:cs="Arial"/>
                <w:sz w:val="24"/>
                <w:szCs w:val="24"/>
              </w:rPr>
              <w:t>website</w:t>
            </w:r>
            <w:proofErr w:type="spellEnd"/>
            <w:r w:rsidR="007A5CD6"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9289" w14:textId="6F21CB54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3243" w:type="dxa"/>
          </w:tcPr>
          <w:p w14:paraId="4B2D62EB" w14:textId="3C0FA797" w:rsidR="00A53A57" w:rsidRPr="002B0E47" w:rsidRDefault="0008369C" w:rsidP="00A53A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Advance Research. Limit to 2004 -2019</w:t>
            </w:r>
          </w:p>
        </w:tc>
        <w:tc>
          <w:tcPr>
            <w:tcW w:w="1071" w:type="dxa"/>
          </w:tcPr>
          <w:p w14:paraId="2738A059" w14:textId="4E173194" w:rsidR="00A53A57" w:rsidRPr="002B0E47" w:rsidRDefault="00235024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D00BB5" w:rsidRPr="002B0E47" w14:paraId="7EEDDA24" w14:textId="77777777" w:rsidTr="00C81C99">
        <w:tc>
          <w:tcPr>
            <w:tcW w:w="2155" w:type="dxa"/>
          </w:tcPr>
          <w:p w14:paraId="213EA5DA" w14:textId="258943DF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R</w:t>
            </w:r>
            <w:r w:rsidR="0008369C" w:rsidRPr="002B0E47">
              <w:rPr>
                <w:rFonts w:ascii="Arial" w:hAnsi="Arial" w:cs="Arial"/>
                <w:sz w:val="24"/>
                <w:szCs w:val="24"/>
              </w:rPr>
              <w:t xml:space="preserve">evista 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de Estudios </w:t>
            </w:r>
            <w:r w:rsidRPr="002B0E47">
              <w:rPr>
                <w:rFonts w:ascii="Arial" w:hAnsi="Arial" w:cs="Arial"/>
                <w:sz w:val="24"/>
                <w:szCs w:val="24"/>
              </w:rPr>
              <w:lastRenderedPageBreak/>
              <w:t xml:space="preserve">Sociales. Universidad de los Andes. </w:t>
            </w:r>
            <w:r w:rsidR="007A5CD6" w:rsidRPr="002B0E4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7A5CD6" w:rsidRPr="002B0E47">
              <w:rPr>
                <w:rFonts w:ascii="Arial" w:hAnsi="Arial" w:cs="Arial"/>
                <w:sz w:val="24"/>
                <w:szCs w:val="24"/>
              </w:rPr>
              <w:t>website</w:t>
            </w:r>
            <w:proofErr w:type="spellEnd"/>
            <w:r w:rsidR="007A5CD6"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D7342" w14:textId="68F147A8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"indígena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a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 xml:space="preserve">*" OR </w:t>
            </w: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"étnico*" OR "pueblo* indígena*" OR "aborigen*") AND ("chicha" OR "alcohol" OR "consumo de alcohol" OR "trago" OR "licor") AND "colombia"</w:t>
            </w:r>
          </w:p>
        </w:tc>
        <w:tc>
          <w:tcPr>
            <w:tcW w:w="3243" w:type="dxa"/>
          </w:tcPr>
          <w:p w14:paraId="30EBADBA" w14:textId="4BABE8A1" w:rsidR="00A53A57" w:rsidRPr="002B0E47" w:rsidRDefault="006225A4" w:rsidP="00A53A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Only</w:t>
            </w:r>
            <w:r w:rsidR="004E4864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Advance Research. Limit to </w:t>
            </w:r>
            <w:r w:rsidR="004E4864" w:rsidRPr="002B0E47">
              <w:rPr>
                <w:rFonts w:ascii="Arial" w:hAnsi="Arial" w:cs="Arial"/>
                <w:sz w:val="24"/>
                <w:szCs w:val="24"/>
                <w:lang w:val="en-US"/>
              </w:rPr>
              <w:t xml:space="preserve">2004 </w:t>
            </w: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4E4864" w:rsidRPr="002B0E47">
              <w:rPr>
                <w:rFonts w:ascii="Arial" w:hAnsi="Arial" w:cs="Arial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071" w:type="dxa"/>
          </w:tcPr>
          <w:p w14:paraId="5C74910F" w14:textId="5343CFF9" w:rsidR="00A53A57" w:rsidRPr="002B0E47" w:rsidRDefault="00235024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D00BB5" w:rsidRPr="002B0E47" w14:paraId="0FDA6DEF" w14:textId="77777777" w:rsidTr="00C81C99">
        <w:tc>
          <w:tcPr>
            <w:tcW w:w="2155" w:type="dxa"/>
          </w:tcPr>
          <w:p w14:paraId="0067E550" w14:textId="5B0AEEFF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R</w:t>
            </w:r>
            <w:r w:rsidR="0008369C" w:rsidRPr="002B0E47">
              <w:rPr>
                <w:rFonts w:ascii="Arial" w:hAnsi="Arial" w:cs="Arial"/>
                <w:sz w:val="24"/>
                <w:szCs w:val="24"/>
              </w:rPr>
              <w:t>evista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 Antídopa. Revista de Antropología y Arqueología. Universidad de los Andes. </w:t>
            </w:r>
            <w:r w:rsidR="007A5CD6" w:rsidRPr="002B0E4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7A5CD6" w:rsidRPr="002B0E47">
              <w:rPr>
                <w:rFonts w:ascii="Arial" w:hAnsi="Arial" w:cs="Arial"/>
                <w:sz w:val="24"/>
                <w:szCs w:val="24"/>
              </w:rPr>
              <w:t>website</w:t>
            </w:r>
            <w:proofErr w:type="spellEnd"/>
            <w:r w:rsidR="007A5CD6"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4D10E" w14:textId="0B56F40B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("indígena" OR "</w:t>
            </w:r>
            <w:proofErr w:type="spellStart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indigena</w:t>
            </w:r>
            <w:proofErr w:type="spellEnd"/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*" OR "étnico*" OR "pueblo* indígena*" OR "aborigen*") AND ("chicha" OR "alcohol" OR "consumo de alcohol" OR "trago" OR "licor") AND "colombia"</w:t>
            </w:r>
          </w:p>
        </w:tc>
        <w:tc>
          <w:tcPr>
            <w:tcW w:w="3243" w:type="dxa"/>
          </w:tcPr>
          <w:p w14:paraId="7B64D941" w14:textId="4F63BD8F" w:rsidR="00A53A57" w:rsidRPr="002B0E47" w:rsidRDefault="006225A4" w:rsidP="00A53A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Advance Research. Limit to 2004 -2019</w:t>
            </w:r>
          </w:p>
        </w:tc>
        <w:tc>
          <w:tcPr>
            <w:tcW w:w="1071" w:type="dxa"/>
          </w:tcPr>
          <w:p w14:paraId="66EF92AA" w14:textId="4FE2FB2D" w:rsidR="00A53A57" w:rsidRPr="002B0E47" w:rsidRDefault="00235024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D00BB5" w:rsidRPr="002B0E47" w14:paraId="65D00E68" w14:textId="77777777" w:rsidTr="00C81C99">
        <w:tc>
          <w:tcPr>
            <w:tcW w:w="2155" w:type="dxa"/>
          </w:tcPr>
          <w:p w14:paraId="0553F142" w14:textId="7608550C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R</w:t>
            </w:r>
            <w:r w:rsidR="0008369C" w:rsidRPr="002B0E47">
              <w:rPr>
                <w:rFonts w:ascii="Arial" w:hAnsi="Arial" w:cs="Arial"/>
                <w:sz w:val="24"/>
                <w:szCs w:val="24"/>
              </w:rPr>
              <w:t>evista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 Ciencia e Interculturalidad. Universidad de las Regiones Autónomas de la Costa Caribe Nicaragüense</w:t>
            </w:r>
            <w:r w:rsidR="00FE2854" w:rsidRPr="002B0E4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B0E47">
              <w:rPr>
                <w:rFonts w:ascii="Arial" w:hAnsi="Arial" w:cs="Arial"/>
                <w:sz w:val="24"/>
                <w:szCs w:val="24"/>
              </w:rPr>
              <w:t xml:space="preserve">(URACCAN) </w:t>
            </w:r>
            <w:r w:rsidR="007A5CD6" w:rsidRPr="002B0E4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="007A5CD6" w:rsidRPr="002B0E47">
              <w:rPr>
                <w:rFonts w:ascii="Arial" w:hAnsi="Arial" w:cs="Arial"/>
                <w:sz w:val="24"/>
                <w:szCs w:val="24"/>
              </w:rPr>
              <w:t>website</w:t>
            </w:r>
            <w:proofErr w:type="spellEnd"/>
            <w:r w:rsidR="007A5CD6" w:rsidRPr="002B0E4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B1DDD" w14:textId="21DCEEB7" w:rsidR="00A53A57" w:rsidRPr="002B0E47" w:rsidRDefault="00A53A57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243" w:type="dxa"/>
          </w:tcPr>
          <w:p w14:paraId="42955331" w14:textId="0CC2923D" w:rsidR="006225A4" w:rsidRPr="002B0E47" w:rsidRDefault="006225A4" w:rsidP="00A53A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B0E47">
              <w:rPr>
                <w:rFonts w:ascii="Arial" w:hAnsi="Arial" w:cs="Arial"/>
                <w:sz w:val="24"/>
                <w:szCs w:val="24"/>
                <w:lang w:val="en-US"/>
              </w:rPr>
              <w:t>Only Advance Research. Since journal started from 2008 to 2019</w:t>
            </w:r>
          </w:p>
        </w:tc>
        <w:tc>
          <w:tcPr>
            <w:tcW w:w="1071" w:type="dxa"/>
          </w:tcPr>
          <w:p w14:paraId="75A56992" w14:textId="6DA9B2B1" w:rsidR="00A53A57" w:rsidRPr="002B0E47" w:rsidRDefault="00235024" w:rsidP="00A53A57">
            <w:pPr>
              <w:rPr>
                <w:rFonts w:ascii="Arial" w:hAnsi="Arial" w:cs="Arial"/>
                <w:sz w:val="24"/>
                <w:szCs w:val="24"/>
              </w:rPr>
            </w:pPr>
            <w:r w:rsidRPr="002B0E4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</w:tbl>
    <w:p w14:paraId="2EE6B4AB" w14:textId="482F9B14" w:rsidR="00E26483" w:rsidRPr="002B0E47" w:rsidRDefault="00E26483">
      <w:pPr>
        <w:rPr>
          <w:rFonts w:ascii="Arial" w:hAnsi="Arial" w:cs="Arial"/>
          <w:sz w:val="24"/>
          <w:szCs w:val="24"/>
        </w:rPr>
      </w:pPr>
    </w:p>
    <w:sectPr w:rsidR="00E26483" w:rsidRPr="002B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9F"/>
    <w:rsid w:val="00057D34"/>
    <w:rsid w:val="0008369C"/>
    <w:rsid w:val="000A7A7A"/>
    <w:rsid w:val="000B5810"/>
    <w:rsid w:val="001211FB"/>
    <w:rsid w:val="00184403"/>
    <w:rsid w:val="001E7DDC"/>
    <w:rsid w:val="00216117"/>
    <w:rsid w:val="00227C17"/>
    <w:rsid w:val="00235024"/>
    <w:rsid w:val="002B0E47"/>
    <w:rsid w:val="002D3B3F"/>
    <w:rsid w:val="0034352A"/>
    <w:rsid w:val="00382623"/>
    <w:rsid w:val="0038490E"/>
    <w:rsid w:val="003975F2"/>
    <w:rsid w:val="003B67CB"/>
    <w:rsid w:val="0041497E"/>
    <w:rsid w:val="004D5611"/>
    <w:rsid w:val="004E4864"/>
    <w:rsid w:val="004E7D6B"/>
    <w:rsid w:val="004F217E"/>
    <w:rsid w:val="00523803"/>
    <w:rsid w:val="005B6A60"/>
    <w:rsid w:val="005F247D"/>
    <w:rsid w:val="006225A4"/>
    <w:rsid w:val="00626BA7"/>
    <w:rsid w:val="0068340D"/>
    <w:rsid w:val="006D6453"/>
    <w:rsid w:val="006E7ABC"/>
    <w:rsid w:val="007A0556"/>
    <w:rsid w:val="007A5CD6"/>
    <w:rsid w:val="00806BAA"/>
    <w:rsid w:val="008144AA"/>
    <w:rsid w:val="00816E8D"/>
    <w:rsid w:val="008229E9"/>
    <w:rsid w:val="008E4FE3"/>
    <w:rsid w:val="008F218F"/>
    <w:rsid w:val="00923C97"/>
    <w:rsid w:val="009B0CBB"/>
    <w:rsid w:val="00A3481B"/>
    <w:rsid w:val="00A53A57"/>
    <w:rsid w:val="00A77A71"/>
    <w:rsid w:val="00B176DD"/>
    <w:rsid w:val="00B872EA"/>
    <w:rsid w:val="00BA2D2F"/>
    <w:rsid w:val="00C81C99"/>
    <w:rsid w:val="00D00BB5"/>
    <w:rsid w:val="00E26483"/>
    <w:rsid w:val="00E4139F"/>
    <w:rsid w:val="00E81D9F"/>
    <w:rsid w:val="00EA27B4"/>
    <w:rsid w:val="00F2170A"/>
    <w:rsid w:val="00FA4CF0"/>
    <w:rsid w:val="00FE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04DE"/>
  <w15:chartTrackingRefBased/>
  <w15:docId w15:val="{0160FBF9-8C45-479E-A61F-97BBAE46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5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ma Liliana Arevalo Velasquez</dc:creator>
  <cp:keywords/>
  <dc:description/>
  <cp:lastModifiedBy>Canma Liliana Arevalo Velasquez</cp:lastModifiedBy>
  <cp:revision>43</cp:revision>
  <dcterms:created xsi:type="dcterms:W3CDTF">2021-10-27T16:05:00Z</dcterms:created>
  <dcterms:modified xsi:type="dcterms:W3CDTF">2022-04-26T04:28:00Z</dcterms:modified>
</cp:coreProperties>
</file>